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D9620" w14:textId="77777777" w:rsidR="00D43943" w:rsidRPr="005253D4" w:rsidRDefault="00D43943" w:rsidP="00D43943">
      <w:pPr>
        <w:jc w:val="both"/>
        <w:rPr>
          <w:rFonts w:cs="Times New Roman"/>
        </w:rPr>
      </w:pPr>
      <w:r w:rsidRPr="005253D4">
        <w:rPr>
          <w:rFonts w:cs="Times New Roman"/>
        </w:rPr>
        <w:t>Table S1. Finite element analysis results of model with CAD with different scaffold orientation.</w:t>
      </w:r>
    </w:p>
    <w:tbl>
      <w:tblPr>
        <w:tblStyle w:val="PlainTable2"/>
        <w:tblW w:w="8720" w:type="dxa"/>
        <w:tblLook w:val="0620" w:firstRow="1" w:lastRow="0" w:firstColumn="0" w:lastColumn="0" w:noHBand="1" w:noVBand="1"/>
      </w:tblPr>
      <w:tblGrid>
        <w:gridCol w:w="2105"/>
        <w:gridCol w:w="1123"/>
        <w:gridCol w:w="1082"/>
        <w:gridCol w:w="1123"/>
        <w:gridCol w:w="1082"/>
        <w:gridCol w:w="1123"/>
        <w:gridCol w:w="1082"/>
      </w:tblGrid>
      <w:tr w:rsidR="00D43943" w:rsidRPr="00D43943" w14:paraId="55C97175" w14:textId="77777777" w:rsidTr="00D43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tcW w:w="2100" w:type="dxa"/>
            <w:hideMark/>
          </w:tcPr>
          <w:p w14:paraId="3F570587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  <w:b w:val="0"/>
              </w:rPr>
            </w:pPr>
            <w:bookmarkStart w:id="0" w:name="_GoBack"/>
            <w:r w:rsidRPr="00D43943">
              <w:rPr>
                <w:rFonts w:cs="Times New Roman"/>
                <w:b w:val="0"/>
              </w:rPr>
              <w:t>Scaffold rotation (°)</w:t>
            </w:r>
          </w:p>
        </w:tc>
        <w:tc>
          <w:tcPr>
            <w:tcW w:w="2200" w:type="dxa"/>
            <w:gridSpan w:val="2"/>
            <w:hideMark/>
          </w:tcPr>
          <w:p w14:paraId="087BD15B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  <w:b w:val="0"/>
              </w:rPr>
            </w:pPr>
            <w:r w:rsidRPr="00D43943">
              <w:rPr>
                <w:rFonts w:cs="Times New Roman"/>
                <w:b w:val="0"/>
              </w:rPr>
              <w:t>Mean V (µm/s)</w:t>
            </w:r>
          </w:p>
        </w:tc>
        <w:tc>
          <w:tcPr>
            <w:tcW w:w="2200" w:type="dxa"/>
            <w:gridSpan w:val="2"/>
            <w:hideMark/>
          </w:tcPr>
          <w:p w14:paraId="111B4436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  <w:b w:val="0"/>
              </w:rPr>
            </w:pPr>
            <w:r w:rsidRPr="00D43943">
              <w:rPr>
                <w:rFonts w:cs="Times New Roman"/>
                <w:b w:val="0"/>
              </w:rPr>
              <w:t>Mean FSS (mPa)</w:t>
            </w:r>
          </w:p>
        </w:tc>
        <w:tc>
          <w:tcPr>
            <w:tcW w:w="2200" w:type="dxa"/>
            <w:gridSpan w:val="2"/>
            <w:hideMark/>
          </w:tcPr>
          <w:p w14:paraId="5E148F47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  <w:b w:val="0"/>
              </w:rPr>
            </w:pPr>
            <w:r w:rsidRPr="00D43943">
              <w:rPr>
                <w:rFonts w:cs="Times New Roman"/>
                <w:b w:val="0"/>
              </w:rPr>
              <w:t>Mean C (</w:t>
            </w:r>
            <w:proofErr w:type="spellStart"/>
            <w:r w:rsidRPr="00D43943">
              <w:rPr>
                <w:rFonts w:cs="Times New Roman"/>
                <w:b w:val="0"/>
              </w:rPr>
              <w:t>mM</w:t>
            </w:r>
            <w:proofErr w:type="spellEnd"/>
            <w:r w:rsidRPr="00D43943">
              <w:rPr>
                <w:rFonts w:cs="Times New Roman"/>
                <w:b w:val="0"/>
              </w:rPr>
              <w:t>)</w:t>
            </w:r>
          </w:p>
        </w:tc>
      </w:tr>
      <w:tr w:rsidR="00D43943" w:rsidRPr="00D43943" w14:paraId="31ABCA7D" w14:textId="77777777" w:rsidTr="00D43943">
        <w:trPr>
          <w:trHeight w:val="329"/>
        </w:trPr>
        <w:tc>
          <w:tcPr>
            <w:tcW w:w="2100" w:type="dxa"/>
            <w:hideMark/>
          </w:tcPr>
          <w:p w14:paraId="2C12671A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120" w:type="dxa"/>
            <w:hideMark/>
          </w:tcPr>
          <w:p w14:paraId="590A22DD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Chondral</w:t>
            </w:r>
          </w:p>
        </w:tc>
        <w:tc>
          <w:tcPr>
            <w:tcW w:w="1080" w:type="dxa"/>
            <w:hideMark/>
          </w:tcPr>
          <w:p w14:paraId="74E870FE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Osseous</w:t>
            </w:r>
          </w:p>
        </w:tc>
        <w:tc>
          <w:tcPr>
            <w:tcW w:w="1120" w:type="dxa"/>
            <w:hideMark/>
          </w:tcPr>
          <w:p w14:paraId="1443B205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Chondral</w:t>
            </w:r>
          </w:p>
        </w:tc>
        <w:tc>
          <w:tcPr>
            <w:tcW w:w="1080" w:type="dxa"/>
            <w:hideMark/>
          </w:tcPr>
          <w:p w14:paraId="0411131B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Osseous</w:t>
            </w:r>
          </w:p>
        </w:tc>
        <w:tc>
          <w:tcPr>
            <w:tcW w:w="1120" w:type="dxa"/>
            <w:hideMark/>
          </w:tcPr>
          <w:p w14:paraId="1E16A982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Chondral</w:t>
            </w:r>
          </w:p>
        </w:tc>
        <w:tc>
          <w:tcPr>
            <w:tcW w:w="1080" w:type="dxa"/>
            <w:hideMark/>
          </w:tcPr>
          <w:p w14:paraId="6671AAA1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Osseous</w:t>
            </w:r>
          </w:p>
        </w:tc>
      </w:tr>
      <w:tr w:rsidR="00D43943" w:rsidRPr="00D43943" w14:paraId="33BCBD0B" w14:textId="77777777" w:rsidTr="00D43943">
        <w:trPr>
          <w:trHeight w:val="329"/>
        </w:trPr>
        <w:tc>
          <w:tcPr>
            <w:tcW w:w="2100" w:type="dxa"/>
            <w:hideMark/>
          </w:tcPr>
          <w:p w14:paraId="2683FBBF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</w:t>
            </w:r>
          </w:p>
        </w:tc>
        <w:tc>
          <w:tcPr>
            <w:tcW w:w="1120" w:type="dxa"/>
            <w:hideMark/>
          </w:tcPr>
          <w:p w14:paraId="305D9C2A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5.58</w:t>
            </w:r>
          </w:p>
        </w:tc>
        <w:tc>
          <w:tcPr>
            <w:tcW w:w="1080" w:type="dxa"/>
            <w:hideMark/>
          </w:tcPr>
          <w:p w14:paraId="123CBF91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27.4</w:t>
            </w:r>
          </w:p>
        </w:tc>
        <w:tc>
          <w:tcPr>
            <w:tcW w:w="1120" w:type="dxa"/>
            <w:hideMark/>
          </w:tcPr>
          <w:p w14:paraId="3F8DDC04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0332</w:t>
            </w:r>
          </w:p>
        </w:tc>
        <w:tc>
          <w:tcPr>
            <w:tcW w:w="1080" w:type="dxa"/>
            <w:hideMark/>
          </w:tcPr>
          <w:p w14:paraId="403E6416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57</w:t>
            </w:r>
          </w:p>
        </w:tc>
        <w:tc>
          <w:tcPr>
            <w:tcW w:w="1120" w:type="dxa"/>
            <w:hideMark/>
          </w:tcPr>
          <w:p w14:paraId="349289A4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958</w:t>
            </w:r>
          </w:p>
        </w:tc>
        <w:tc>
          <w:tcPr>
            <w:tcW w:w="1080" w:type="dxa"/>
            <w:hideMark/>
          </w:tcPr>
          <w:p w14:paraId="74B736C3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91</w:t>
            </w:r>
          </w:p>
        </w:tc>
      </w:tr>
      <w:tr w:rsidR="00D43943" w:rsidRPr="00D43943" w14:paraId="5F26CE7E" w14:textId="77777777" w:rsidTr="00D43943">
        <w:trPr>
          <w:trHeight w:val="329"/>
        </w:trPr>
        <w:tc>
          <w:tcPr>
            <w:tcW w:w="2100" w:type="dxa"/>
            <w:hideMark/>
          </w:tcPr>
          <w:p w14:paraId="6AAD1F8B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30</w:t>
            </w:r>
          </w:p>
        </w:tc>
        <w:tc>
          <w:tcPr>
            <w:tcW w:w="1120" w:type="dxa"/>
            <w:hideMark/>
          </w:tcPr>
          <w:p w14:paraId="0E9FFB74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5.57</w:t>
            </w:r>
          </w:p>
        </w:tc>
        <w:tc>
          <w:tcPr>
            <w:tcW w:w="1080" w:type="dxa"/>
            <w:hideMark/>
          </w:tcPr>
          <w:p w14:paraId="2A7E5075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26.4</w:t>
            </w:r>
          </w:p>
        </w:tc>
        <w:tc>
          <w:tcPr>
            <w:tcW w:w="1120" w:type="dxa"/>
            <w:hideMark/>
          </w:tcPr>
          <w:p w14:paraId="4AE15EA3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0294</w:t>
            </w:r>
          </w:p>
        </w:tc>
        <w:tc>
          <w:tcPr>
            <w:tcW w:w="1080" w:type="dxa"/>
            <w:hideMark/>
          </w:tcPr>
          <w:p w14:paraId="42F86DA7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37</w:t>
            </w:r>
          </w:p>
        </w:tc>
        <w:tc>
          <w:tcPr>
            <w:tcW w:w="1120" w:type="dxa"/>
            <w:hideMark/>
          </w:tcPr>
          <w:p w14:paraId="4F9382B9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960</w:t>
            </w:r>
          </w:p>
        </w:tc>
        <w:tc>
          <w:tcPr>
            <w:tcW w:w="1080" w:type="dxa"/>
            <w:hideMark/>
          </w:tcPr>
          <w:p w14:paraId="690AD1FD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96</w:t>
            </w:r>
          </w:p>
        </w:tc>
      </w:tr>
      <w:tr w:rsidR="00D43943" w:rsidRPr="00D43943" w14:paraId="761ED0B9" w14:textId="77777777" w:rsidTr="00D43943">
        <w:trPr>
          <w:trHeight w:val="329"/>
        </w:trPr>
        <w:tc>
          <w:tcPr>
            <w:tcW w:w="2100" w:type="dxa"/>
            <w:hideMark/>
          </w:tcPr>
          <w:p w14:paraId="6ECCB414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45</w:t>
            </w:r>
          </w:p>
        </w:tc>
        <w:tc>
          <w:tcPr>
            <w:tcW w:w="1120" w:type="dxa"/>
            <w:hideMark/>
          </w:tcPr>
          <w:p w14:paraId="3E254A38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5.62</w:t>
            </w:r>
          </w:p>
        </w:tc>
        <w:tc>
          <w:tcPr>
            <w:tcW w:w="1080" w:type="dxa"/>
            <w:hideMark/>
          </w:tcPr>
          <w:p w14:paraId="379D1000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25.8</w:t>
            </w:r>
          </w:p>
        </w:tc>
        <w:tc>
          <w:tcPr>
            <w:tcW w:w="1120" w:type="dxa"/>
            <w:hideMark/>
          </w:tcPr>
          <w:p w14:paraId="1F7B98AF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0298</w:t>
            </w:r>
          </w:p>
        </w:tc>
        <w:tc>
          <w:tcPr>
            <w:tcW w:w="1080" w:type="dxa"/>
            <w:hideMark/>
          </w:tcPr>
          <w:p w14:paraId="639D2C64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30</w:t>
            </w:r>
          </w:p>
        </w:tc>
        <w:tc>
          <w:tcPr>
            <w:tcW w:w="1120" w:type="dxa"/>
            <w:hideMark/>
          </w:tcPr>
          <w:p w14:paraId="1FBCE8B9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958</w:t>
            </w:r>
          </w:p>
        </w:tc>
        <w:tc>
          <w:tcPr>
            <w:tcW w:w="1080" w:type="dxa"/>
            <w:hideMark/>
          </w:tcPr>
          <w:p w14:paraId="2D38C65E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85</w:t>
            </w:r>
          </w:p>
        </w:tc>
      </w:tr>
      <w:tr w:rsidR="00D43943" w:rsidRPr="00D43943" w14:paraId="35939659" w14:textId="77777777" w:rsidTr="00D43943">
        <w:trPr>
          <w:trHeight w:val="329"/>
        </w:trPr>
        <w:tc>
          <w:tcPr>
            <w:tcW w:w="2100" w:type="dxa"/>
            <w:hideMark/>
          </w:tcPr>
          <w:p w14:paraId="173A3B7A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60</w:t>
            </w:r>
          </w:p>
        </w:tc>
        <w:tc>
          <w:tcPr>
            <w:tcW w:w="1120" w:type="dxa"/>
            <w:hideMark/>
          </w:tcPr>
          <w:p w14:paraId="30086AF2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5.06</w:t>
            </w:r>
          </w:p>
        </w:tc>
        <w:tc>
          <w:tcPr>
            <w:tcW w:w="1080" w:type="dxa"/>
            <w:hideMark/>
          </w:tcPr>
          <w:p w14:paraId="4DFBA586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27.5</w:t>
            </w:r>
          </w:p>
        </w:tc>
        <w:tc>
          <w:tcPr>
            <w:tcW w:w="1120" w:type="dxa"/>
            <w:hideMark/>
          </w:tcPr>
          <w:p w14:paraId="4A09D6D4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0295</w:t>
            </w:r>
          </w:p>
        </w:tc>
        <w:tc>
          <w:tcPr>
            <w:tcW w:w="1080" w:type="dxa"/>
            <w:hideMark/>
          </w:tcPr>
          <w:p w14:paraId="768351FD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38</w:t>
            </w:r>
          </w:p>
        </w:tc>
        <w:tc>
          <w:tcPr>
            <w:tcW w:w="1120" w:type="dxa"/>
            <w:hideMark/>
          </w:tcPr>
          <w:p w14:paraId="26ED41FC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953</w:t>
            </w:r>
          </w:p>
        </w:tc>
        <w:tc>
          <w:tcPr>
            <w:tcW w:w="1080" w:type="dxa"/>
            <w:hideMark/>
          </w:tcPr>
          <w:p w14:paraId="770929C0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84</w:t>
            </w:r>
          </w:p>
        </w:tc>
      </w:tr>
      <w:tr w:rsidR="00D43943" w:rsidRPr="00D43943" w14:paraId="17FCD35D" w14:textId="77777777" w:rsidTr="00D43943">
        <w:trPr>
          <w:trHeight w:val="329"/>
        </w:trPr>
        <w:tc>
          <w:tcPr>
            <w:tcW w:w="2100" w:type="dxa"/>
            <w:hideMark/>
          </w:tcPr>
          <w:p w14:paraId="79FBA7E0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90</w:t>
            </w:r>
          </w:p>
        </w:tc>
        <w:tc>
          <w:tcPr>
            <w:tcW w:w="1120" w:type="dxa"/>
            <w:hideMark/>
          </w:tcPr>
          <w:p w14:paraId="46642A85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5.90</w:t>
            </w:r>
          </w:p>
        </w:tc>
        <w:tc>
          <w:tcPr>
            <w:tcW w:w="1080" w:type="dxa"/>
            <w:hideMark/>
          </w:tcPr>
          <w:p w14:paraId="0BC00AC2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27.8</w:t>
            </w:r>
          </w:p>
        </w:tc>
        <w:tc>
          <w:tcPr>
            <w:tcW w:w="1120" w:type="dxa"/>
            <w:hideMark/>
          </w:tcPr>
          <w:p w14:paraId="6169712B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0297</w:t>
            </w:r>
          </w:p>
        </w:tc>
        <w:tc>
          <w:tcPr>
            <w:tcW w:w="1080" w:type="dxa"/>
            <w:hideMark/>
          </w:tcPr>
          <w:p w14:paraId="25275D68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42</w:t>
            </w:r>
          </w:p>
        </w:tc>
        <w:tc>
          <w:tcPr>
            <w:tcW w:w="1120" w:type="dxa"/>
            <w:hideMark/>
          </w:tcPr>
          <w:p w14:paraId="72373000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963</w:t>
            </w:r>
          </w:p>
        </w:tc>
        <w:tc>
          <w:tcPr>
            <w:tcW w:w="1080" w:type="dxa"/>
            <w:hideMark/>
          </w:tcPr>
          <w:p w14:paraId="4A396C4E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204</w:t>
            </w:r>
          </w:p>
        </w:tc>
      </w:tr>
      <w:tr w:rsidR="00D43943" w:rsidRPr="00D43943" w14:paraId="02F4D954" w14:textId="77777777" w:rsidTr="00D43943">
        <w:trPr>
          <w:trHeight w:val="329"/>
        </w:trPr>
        <w:tc>
          <w:tcPr>
            <w:tcW w:w="2100" w:type="dxa"/>
            <w:hideMark/>
          </w:tcPr>
          <w:p w14:paraId="59456742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Average</w:t>
            </w:r>
          </w:p>
        </w:tc>
        <w:tc>
          <w:tcPr>
            <w:tcW w:w="1120" w:type="dxa"/>
            <w:hideMark/>
          </w:tcPr>
          <w:p w14:paraId="56972BF6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5.55</w:t>
            </w:r>
          </w:p>
        </w:tc>
        <w:tc>
          <w:tcPr>
            <w:tcW w:w="1080" w:type="dxa"/>
            <w:hideMark/>
          </w:tcPr>
          <w:p w14:paraId="007E662C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27.0</w:t>
            </w:r>
          </w:p>
        </w:tc>
        <w:tc>
          <w:tcPr>
            <w:tcW w:w="1120" w:type="dxa"/>
            <w:hideMark/>
          </w:tcPr>
          <w:p w14:paraId="0C224562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030</w:t>
            </w:r>
          </w:p>
        </w:tc>
        <w:tc>
          <w:tcPr>
            <w:tcW w:w="1080" w:type="dxa"/>
            <w:hideMark/>
          </w:tcPr>
          <w:p w14:paraId="19CC7834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41</w:t>
            </w:r>
          </w:p>
        </w:tc>
        <w:tc>
          <w:tcPr>
            <w:tcW w:w="1120" w:type="dxa"/>
            <w:hideMark/>
          </w:tcPr>
          <w:p w14:paraId="542C1953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958</w:t>
            </w:r>
          </w:p>
        </w:tc>
        <w:tc>
          <w:tcPr>
            <w:tcW w:w="1080" w:type="dxa"/>
            <w:hideMark/>
          </w:tcPr>
          <w:p w14:paraId="3AD470B6" w14:textId="77777777" w:rsidR="00D43943" w:rsidRPr="00D43943" w:rsidRDefault="00D43943" w:rsidP="00D43943">
            <w:pPr>
              <w:spacing w:after="200" w:line="276" w:lineRule="auto"/>
              <w:jc w:val="center"/>
              <w:rPr>
                <w:rFonts w:cs="Times New Roman"/>
              </w:rPr>
            </w:pPr>
            <w:r w:rsidRPr="00D43943">
              <w:rPr>
                <w:rFonts w:cs="Times New Roman"/>
              </w:rPr>
              <w:t>0.192</w:t>
            </w:r>
          </w:p>
        </w:tc>
      </w:tr>
      <w:bookmarkEnd w:id="0"/>
    </w:tbl>
    <w:p w14:paraId="12003D89" w14:textId="566303BE" w:rsidR="006570A0" w:rsidRPr="006D47E9" w:rsidRDefault="006570A0" w:rsidP="006D47E9"/>
    <w:sectPr w:rsidR="006570A0" w:rsidRPr="006D47E9" w:rsidSect="006D47E9"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05E63" w14:textId="77777777" w:rsidR="00A62879" w:rsidRDefault="00A62879" w:rsidP="00777631">
      <w:pPr>
        <w:spacing w:after="0" w:line="240" w:lineRule="auto"/>
      </w:pPr>
      <w:r>
        <w:separator/>
      </w:r>
    </w:p>
  </w:endnote>
  <w:endnote w:type="continuationSeparator" w:id="0">
    <w:p w14:paraId="6ED89C6D" w14:textId="77777777" w:rsidR="00A62879" w:rsidRDefault="00A62879" w:rsidP="00777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3124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6FEB45" w14:textId="388A8602" w:rsidR="00B730E4" w:rsidRDefault="00B730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39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0C9748" w14:textId="77777777" w:rsidR="00B730E4" w:rsidRDefault="00B730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C5F1DF" w14:textId="77777777" w:rsidR="00A62879" w:rsidRDefault="00A62879" w:rsidP="00777631">
      <w:pPr>
        <w:spacing w:after="0" w:line="240" w:lineRule="auto"/>
      </w:pPr>
      <w:r>
        <w:separator/>
      </w:r>
    </w:p>
  </w:footnote>
  <w:footnote w:type="continuationSeparator" w:id="0">
    <w:p w14:paraId="46F283CA" w14:textId="77777777" w:rsidR="00A62879" w:rsidRDefault="00A62879" w:rsidP="007776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D71BD"/>
    <w:multiLevelType w:val="hybridMultilevel"/>
    <w:tmpl w:val="6FF6A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D65BC"/>
    <w:multiLevelType w:val="hybridMultilevel"/>
    <w:tmpl w:val="72825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7A0652"/>
    <w:multiLevelType w:val="hybridMultilevel"/>
    <w:tmpl w:val="5FDE2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2237AE"/>
    <w:multiLevelType w:val="hybridMultilevel"/>
    <w:tmpl w:val="895AE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F83544"/>
    <w:multiLevelType w:val="hybridMultilevel"/>
    <w:tmpl w:val="7096B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mechanic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et5ftmpzxdoe9afavwvriwffswae2dvtx&quot;&gt;My EndNote Library&lt;record-ids&gt;&lt;item&gt;225&lt;/item&gt;&lt;item&gt;394&lt;/item&gt;&lt;item&gt;423&lt;/item&gt;&lt;item&gt;424&lt;/item&gt;&lt;item&gt;426&lt;/item&gt;&lt;item&gt;427&lt;/item&gt;&lt;item&gt;430&lt;/item&gt;&lt;item&gt;431&lt;/item&gt;&lt;item&gt;433&lt;/item&gt;&lt;item&gt;436&lt;/item&gt;&lt;item&gt;437&lt;/item&gt;&lt;item&gt;439&lt;/item&gt;&lt;item&gt;441&lt;/item&gt;&lt;item&gt;460&lt;/item&gt;&lt;item&gt;462&lt;/item&gt;&lt;item&gt;463&lt;/item&gt;&lt;item&gt;472&lt;/item&gt;&lt;item&gt;474&lt;/item&gt;&lt;item&gt;476&lt;/item&gt;&lt;item&gt;486&lt;/item&gt;&lt;item&gt;488&lt;/item&gt;&lt;item&gt;489&lt;/item&gt;&lt;item&gt;492&lt;/item&gt;&lt;item&gt;494&lt;/item&gt;&lt;item&gt;495&lt;/item&gt;&lt;item&gt;496&lt;/item&gt;&lt;item&gt;507&lt;/item&gt;&lt;item&gt;524&lt;/item&gt;&lt;item&gt;532&lt;/item&gt;&lt;item&gt;548&lt;/item&gt;&lt;item&gt;580&lt;/item&gt;&lt;item&gt;585&lt;/item&gt;&lt;item&gt;658&lt;/item&gt;&lt;item&gt;662&lt;/item&gt;&lt;item&gt;677&lt;/item&gt;&lt;item&gt;788&lt;/item&gt;&lt;item&gt;789&lt;/item&gt;&lt;item&gt;798&lt;/item&gt;&lt;item&gt;827&lt;/item&gt;&lt;item&gt;867&lt;/item&gt;&lt;item&gt;877&lt;/item&gt;&lt;/record-ids&gt;&lt;/item&gt;&lt;/Libraries&gt;"/>
  </w:docVars>
  <w:rsids>
    <w:rsidRoot w:val="00C7381C"/>
    <w:rsid w:val="00000E32"/>
    <w:rsid w:val="0000206F"/>
    <w:rsid w:val="00004895"/>
    <w:rsid w:val="000166AB"/>
    <w:rsid w:val="00017332"/>
    <w:rsid w:val="0002269B"/>
    <w:rsid w:val="00023C13"/>
    <w:rsid w:val="00043FE8"/>
    <w:rsid w:val="00046537"/>
    <w:rsid w:val="000513DF"/>
    <w:rsid w:val="00055EF7"/>
    <w:rsid w:val="00056EB8"/>
    <w:rsid w:val="00067C94"/>
    <w:rsid w:val="0007334B"/>
    <w:rsid w:val="00075374"/>
    <w:rsid w:val="00081F81"/>
    <w:rsid w:val="00082EF0"/>
    <w:rsid w:val="00087AFC"/>
    <w:rsid w:val="00091721"/>
    <w:rsid w:val="00093319"/>
    <w:rsid w:val="00094862"/>
    <w:rsid w:val="000961B4"/>
    <w:rsid w:val="000A32FE"/>
    <w:rsid w:val="000A3C2A"/>
    <w:rsid w:val="000B4F99"/>
    <w:rsid w:val="000C0D0B"/>
    <w:rsid w:val="000C269A"/>
    <w:rsid w:val="000C6080"/>
    <w:rsid w:val="000D4BFC"/>
    <w:rsid w:val="000D73D2"/>
    <w:rsid w:val="000E332E"/>
    <w:rsid w:val="000E3677"/>
    <w:rsid w:val="0010253F"/>
    <w:rsid w:val="001068B2"/>
    <w:rsid w:val="001163AC"/>
    <w:rsid w:val="00123236"/>
    <w:rsid w:val="001410E7"/>
    <w:rsid w:val="001427FC"/>
    <w:rsid w:val="0016565D"/>
    <w:rsid w:val="001764FD"/>
    <w:rsid w:val="001805D6"/>
    <w:rsid w:val="001929C0"/>
    <w:rsid w:val="00193E03"/>
    <w:rsid w:val="001A061D"/>
    <w:rsid w:val="001A6267"/>
    <w:rsid w:val="001A78CC"/>
    <w:rsid w:val="001B055A"/>
    <w:rsid w:val="001B2307"/>
    <w:rsid w:val="001C71BE"/>
    <w:rsid w:val="001D13A7"/>
    <w:rsid w:val="001D56EA"/>
    <w:rsid w:val="001D5F80"/>
    <w:rsid w:val="001E2056"/>
    <w:rsid w:val="001F28D7"/>
    <w:rsid w:val="002037C2"/>
    <w:rsid w:val="00220D70"/>
    <w:rsid w:val="00226CB4"/>
    <w:rsid w:val="00231504"/>
    <w:rsid w:val="00234A29"/>
    <w:rsid w:val="002354BE"/>
    <w:rsid w:val="00236868"/>
    <w:rsid w:val="002469DA"/>
    <w:rsid w:val="00247C4D"/>
    <w:rsid w:val="002500B9"/>
    <w:rsid w:val="00252AA9"/>
    <w:rsid w:val="002545D3"/>
    <w:rsid w:val="00273A55"/>
    <w:rsid w:val="00273B3C"/>
    <w:rsid w:val="00275C61"/>
    <w:rsid w:val="00282963"/>
    <w:rsid w:val="002830EE"/>
    <w:rsid w:val="00284354"/>
    <w:rsid w:val="00287699"/>
    <w:rsid w:val="002B3ECC"/>
    <w:rsid w:val="002D607A"/>
    <w:rsid w:val="002F354E"/>
    <w:rsid w:val="00302D6E"/>
    <w:rsid w:val="00305A40"/>
    <w:rsid w:val="00305AA7"/>
    <w:rsid w:val="003137C3"/>
    <w:rsid w:val="0033037C"/>
    <w:rsid w:val="00334B0B"/>
    <w:rsid w:val="00335B19"/>
    <w:rsid w:val="0035205C"/>
    <w:rsid w:val="00384C4D"/>
    <w:rsid w:val="00387C1C"/>
    <w:rsid w:val="003A4A92"/>
    <w:rsid w:val="003B6002"/>
    <w:rsid w:val="003C03ED"/>
    <w:rsid w:val="003D06DE"/>
    <w:rsid w:val="003D7965"/>
    <w:rsid w:val="003E6630"/>
    <w:rsid w:val="003F0168"/>
    <w:rsid w:val="003F103F"/>
    <w:rsid w:val="003F213C"/>
    <w:rsid w:val="0040014D"/>
    <w:rsid w:val="0040625B"/>
    <w:rsid w:val="00410A9D"/>
    <w:rsid w:val="0041227E"/>
    <w:rsid w:val="004247DC"/>
    <w:rsid w:val="004250A4"/>
    <w:rsid w:val="00427AF8"/>
    <w:rsid w:val="00430ADC"/>
    <w:rsid w:val="00432528"/>
    <w:rsid w:val="00433BFE"/>
    <w:rsid w:val="00435C0D"/>
    <w:rsid w:val="0043785F"/>
    <w:rsid w:val="00447373"/>
    <w:rsid w:val="00454C2B"/>
    <w:rsid w:val="004565C0"/>
    <w:rsid w:val="00456E27"/>
    <w:rsid w:val="00460346"/>
    <w:rsid w:val="004619F3"/>
    <w:rsid w:val="00471603"/>
    <w:rsid w:val="00484CAC"/>
    <w:rsid w:val="004937B0"/>
    <w:rsid w:val="00495519"/>
    <w:rsid w:val="004A0478"/>
    <w:rsid w:val="004A2A78"/>
    <w:rsid w:val="004A36D1"/>
    <w:rsid w:val="004B2059"/>
    <w:rsid w:val="004B2431"/>
    <w:rsid w:val="004B4D5B"/>
    <w:rsid w:val="004D1EB5"/>
    <w:rsid w:val="004D7C8A"/>
    <w:rsid w:val="004E276C"/>
    <w:rsid w:val="004E2A1E"/>
    <w:rsid w:val="004E3D46"/>
    <w:rsid w:val="004F35BA"/>
    <w:rsid w:val="004F3EE6"/>
    <w:rsid w:val="004F7710"/>
    <w:rsid w:val="005002BA"/>
    <w:rsid w:val="00504662"/>
    <w:rsid w:val="0051230A"/>
    <w:rsid w:val="005235DC"/>
    <w:rsid w:val="00523688"/>
    <w:rsid w:val="00523755"/>
    <w:rsid w:val="005243FC"/>
    <w:rsid w:val="0052503E"/>
    <w:rsid w:val="00533DDA"/>
    <w:rsid w:val="00537DD6"/>
    <w:rsid w:val="00540FCA"/>
    <w:rsid w:val="005468AC"/>
    <w:rsid w:val="005475AE"/>
    <w:rsid w:val="00550470"/>
    <w:rsid w:val="00553EEB"/>
    <w:rsid w:val="00556114"/>
    <w:rsid w:val="00572E60"/>
    <w:rsid w:val="0058394A"/>
    <w:rsid w:val="00590571"/>
    <w:rsid w:val="00594333"/>
    <w:rsid w:val="005A3243"/>
    <w:rsid w:val="005C05C0"/>
    <w:rsid w:val="005C6585"/>
    <w:rsid w:val="005C72CC"/>
    <w:rsid w:val="005D368D"/>
    <w:rsid w:val="005D5DE9"/>
    <w:rsid w:val="005E242A"/>
    <w:rsid w:val="005E34A7"/>
    <w:rsid w:val="005E6147"/>
    <w:rsid w:val="005F470F"/>
    <w:rsid w:val="00604196"/>
    <w:rsid w:val="006053D3"/>
    <w:rsid w:val="00606046"/>
    <w:rsid w:val="00630686"/>
    <w:rsid w:val="006350FF"/>
    <w:rsid w:val="006413CE"/>
    <w:rsid w:val="00641DEF"/>
    <w:rsid w:val="00644678"/>
    <w:rsid w:val="006570A0"/>
    <w:rsid w:val="00665C9B"/>
    <w:rsid w:val="00666F16"/>
    <w:rsid w:val="006733DA"/>
    <w:rsid w:val="00673E93"/>
    <w:rsid w:val="006755DF"/>
    <w:rsid w:val="0068768B"/>
    <w:rsid w:val="00696E87"/>
    <w:rsid w:val="006A047F"/>
    <w:rsid w:val="006A097A"/>
    <w:rsid w:val="006A2218"/>
    <w:rsid w:val="006B08B6"/>
    <w:rsid w:val="006B1540"/>
    <w:rsid w:val="006B17C9"/>
    <w:rsid w:val="006B496F"/>
    <w:rsid w:val="006C3835"/>
    <w:rsid w:val="006D04DA"/>
    <w:rsid w:val="006D47E9"/>
    <w:rsid w:val="006D791E"/>
    <w:rsid w:val="006E2B20"/>
    <w:rsid w:val="006E4AC7"/>
    <w:rsid w:val="006F7DA7"/>
    <w:rsid w:val="007017B3"/>
    <w:rsid w:val="00710C6D"/>
    <w:rsid w:val="00712797"/>
    <w:rsid w:val="00744B51"/>
    <w:rsid w:val="00745F58"/>
    <w:rsid w:val="007509B2"/>
    <w:rsid w:val="00753BDB"/>
    <w:rsid w:val="00757BF7"/>
    <w:rsid w:val="00777631"/>
    <w:rsid w:val="007879C0"/>
    <w:rsid w:val="00787CB0"/>
    <w:rsid w:val="00791BFD"/>
    <w:rsid w:val="00792616"/>
    <w:rsid w:val="00792A2A"/>
    <w:rsid w:val="00797840"/>
    <w:rsid w:val="007A0011"/>
    <w:rsid w:val="007A1F2D"/>
    <w:rsid w:val="007A5CE7"/>
    <w:rsid w:val="007B45D8"/>
    <w:rsid w:val="007D29C0"/>
    <w:rsid w:val="007E04D3"/>
    <w:rsid w:val="007E2634"/>
    <w:rsid w:val="007E41F0"/>
    <w:rsid w:val="007F75A7"/>
    <w:rsid w:val="00804BD8"/>
    <w:rsid w:val="008051B6"/>
    <w:rsid w:val="008114C2"/>
    <w:rsid w:val="008308BA"/>
    <w:rsid w:val="00831954"/>
    <w:rsid w:val="00840326"/>
    <w:rsid w:val="00852BCD"/>
    <w:rsid w:val="00852E41"/>
    <w:rsid w:val="00860180"/>
    <w:rsid w:val="00863AC6"/>
    <w:rsid w:val="0087040E"/>
    <w:rsid w:val="00875C90"/>
    <w:rsid w:val="00877AF8"/>
    <w:rsid w:val="00884223"/>
    <w:rsid w:val="00884C36"/>
    <w:rsid w:val="0088657D"/>
    <w:rsid w:val="008907E8"/>
    <w:rsid w:val="00894D71"/>
    <w:rsid w:val="008959CA"/>
    <w:rsid w:val="008A48E1"/>
    <w:rsid w:val="008A69E4"/>
    <w:rsid w:val="008B1D7D"/>
    <w:rsid w:val="008B5EF2"/>
    <w:rsid w:val="008B6C5A"/>
    <w:rsid w:val="008B7AAF"/>
    <w:rsid w:val="008C03B0"/>
    <w:rsid w:val="008C6050"/>
    <w:rsid w:val="008D07A4"/>
    <w:rsid w:val="008D60D1"/>
    <w:rsid w:val="008F4F19"/>
    <w:rsid w:val="009028D2"/>
    <w:rsid w:val="0090796B"/>
    <w:rsid w:val="0091348A"/>
    <w:rsid w:val="009155E0"/>
    <w:rsid w:val="00924C46"/>
    <w:rsid w:val="0092523C"/>
    <w:rsid w:val="009369E8"/>
    <w:rsid w:val="00945DBB"/>
    <w:rsid w:val="0096127A"/>
    <w:rsid w:val="00966A60"/>
    <w:rsid w:val="00967C41"/>
    <w:rsid w:val="009A1473"/>
    <w:rsid w:val="009A3AE7"/>
    <w:rsid w:val="009B3539"/>
    <w:rsid w:val="009B71F9"/>
    <w:rsid w:val="009C15A9"/>
    <w:rsid w:val="009C4400"/>
    <w:rsid w:val="009C4B27"/>
    <w:rsid w:val="009D44AB"/>
    <w:rsid w:val="009E07C2"/>
    <w:rsid w:val="009E14A8"/>
    <w:rsid w:val="009E3F59"/>
    <w:rsid w:val="009E5D0A"/>
    <w:rsid w:val="009E737D"/>
    <w:rsid w:val="009F6FEE"/>
    <w:rsid w:val="00A009A1"/>
    <w:rsid w:val="00A0353D"/>
    <w:rsid w:val="00A06E75"/>
    <w:rsid w:val="00A07DA8"/>
    <w:rsid w:val="00A11A8B"/>
    <w:rsid w:val="00A11DD4"/>
    <w:rsid w:val="00A23E9B"/>
    <w:rsid w:val="00A26A57"/>
    <w:rsid w:val="00A2775C"/>
    <w:rsid w:val="00A27C32"/>
    <w:rsid w:val="00A41099"/>
    <w:rsid w:val="00A42F18"/>
    <w:rsid w:val="00A62879"/>
    <w:rsid w:val="00A73DD6"/>
    <w:rsid w:val="00A76B80"/>
    <w:rsid w:val="00A77C0F"/>
    <w:rsid w:val="00A81792"/>
    <w:rsid w:val="00A87B10"/>
    <w:rsid w:val="00A95232"/>
    <w:rsid w:val="00A959DD"/>
    <w:rsid w:val="00AA15A7"/>
    <w:rsid w:val="00AA2B34"/>
    <w:rsid w:val="00AA5260"/>
    <w:rsid w:val="00AA6BF5"/>
    <w:rsid w:val="00AA7A9E"/>
    <w:rsid w:val="00AB1E84"/>
    <w:rsid w:val="00AB2950"/>
    <w:rsid w:val="00AB326E"/>
    <w:rsid w:val="00AB47B9"/>
    <w:rsid w:val="00AE13EF"/>
    <w:rsid w:val="00AE676B"/>
    <w:rsid w:val="00B026F7"/>
    <w:rsid w:val="00B033F8"/>
    <w:rsid w:val="00B07802"/>
    <w:rsid w:val="00B10538"/>
    <w:rsid w:val="00B1211D"/>
    <w:rsid w:val="00B25FF9"/>
    <w:rsid w:val="00B31D31"/>
    <w:rsid w:val="00B33B9A"/>
    <w:rsid w:val="00B366D7"/>
    <w:rsid w:val="00B368CC"/>
    <w:rsid w:val="00B41D98"/>
    <w:rsid w:val="00B429FC"/>
    <w:rsid w:val="00B577A0"/>
    <w:rsid w:val="00B57F5F"/>
    <w:rsid w:val="00B730E4"/>
    <w:rsid w:val="00B744ED"/>
    <w:rsid w:val="00B8049E"/>
    <w:rsid w:val="00B83E65"/>
    <w:rsid w:val="00B95233"/>
    <w:rsid w:val="00B95CAE"/>
    <w:rsid w:val="00BA3A48"/>
    <w:rsid w:val="00BA59CB"/>
    <w:rsid w:val="00BB1214"/>
    <w:rsid w:val="00BB2F8F"/>
    <w:rsid w:val="00BB3069"/>
    <w:rsid w:val="00BB3BBE"/>
    <w:rsid w:val="00BC1AC3"/>
    <w:rsid w:val="00BC2AC3"/>
    <w:rsid w:val="00BE054A"/>
    <w:rsid w:val="00BE18E9"/>
    <w:rsid w:val="00BF1D05"/>
    <w:rsid w:val="00BF22A8"/>
    <w:rsid w:val="00C02F2A"/>
    <w:rsid w:val="00C21DC0"/>
    <w:rsid w:val="00C2630B"/>
    <w:rsid w:val="00C37505"/>
    <w:rsid w:val="00C40D14"/>
    <w:rsid w:val="00C40F0C"/>
    <w:rsid w:val="00C4693A"/>
    <w:rsid w:val="00C52895"/>
    <w:rsid w:val="00C574B1"/>
    <w:rsid w:val="00C57D59"/>
    <w:rsid w:val="00C62378"/>
    <w:rsid w:val="00C67534"/>
    <w:rsid w:val="00C7381C"/>
    <w:rsid w:val="00C742E0"/>
    <w:rsid w:val="00C748FE"/>
    <w:rsid w:val="00C76A48"/>
    <w:rsid w:val="00C8000C"/>
    <w:rsid w:val="00C841FF"/>
    <w:rsid w:val="00C86824"/>
    <w:rsid w:val="00C86D2A"/>
    <w:rsid w:val="00C9290D"/>
    <w:rsid w:val="00CA3F2C"/>
    <w:rsid w:val="00CB1988"/>
    <w:rsid w:val="00CC1C4B"/>
    <w:rsid w:val="00CC373E"/>
    <w:rsid w:val="00CC5401"/>
    <w:rsid w:val="00CC643F"/>
    <w:rsid w:val="00CD5AF8"/>
    <w:rsid w:val="00CE20F8"/>
    <w:rsid w:val="00CE3589"/>
    <w:rsid w:val="00CE6307"/>
    <w:rsid w:val="00D00DBF"/>
    <w:rsid w:val="00D01E19"/>
    <w:rsid w:val="00D023D0"/>
    <w:rsid w:val="00D04FCE"/>
    <w:rsid w:val="00D06C68"/>
    <w:rsid w:val="00D11F5E"/>
    <w:rsid w:val="00D136CE"/>
    <w:rsid w:val="00D43943"/>
    <w:rsid w:val="00D5259F"/>
    <w:rsid w:val="00D610D7"/>
    <w:rsid w:val="00D616C3"/>
    <w:rsid w:val="00D722A2"/>
    <w:rsid w:val="00D73E75"/>
    <w:rsid w:val="00D81230"/>
    <w:rsid w:val="00D84AC3"/>
    <w:rsid w:val="00D90405"/>
    <w:rsid w:val="00D93023"/>
    <w:rsid w:val="00D94614"/>
    <w:rsid w:val="00DB0260"/>
    <w:rsid w:val="00DB42D6"/>
    <w:rsid w:val="00DB4EC7"/>
    <w:rsid w:val="00DB5072"/>
    <w:rsid w:val="00DB5DCD"/>
    <w:rsid w:val="00DC7E4B"/>
    <w:rsid w:val="00DD134C"/>
    <w:rsid w:val="00DD380E"/>
    <w:rsid w:val="00DD74DC"/>
    <w:rsid w:val="00DE36EC"/>
    <w:rsid w:val="00DF04B6"/>
    <w:rsid w:val="00DF4305"/>
    <w:rsid w:val="00DF5A5C"/>
    <w:rsid w:val="00E01621"/>
    <w:rsid w:val="00E11B8F"/>
    <w:rsid w:val="00E12000"/>
    <w:rsid w:val="00E131F8"/>
    <w:rsid w:val="00E30AFA"/>
    <w:rsid w:val="00E379C2"/>
    <w:rsid w:val="00E451AF"/>
    <w:rsid w:val="00E47A7C"/>
    <w:rsid w:val="00E607CB"/>
    <w:rsid w:val="00E62E75"/>
    <w:rsid w:val="00E64000"/>
    <w:rsid w:val="00E824A3"/>
    <w:rsid w:val="00E86475"/>
    <w:rsid w:val="00E95748"/>
    <w:rsid w:val="00E977A4"/>
    <w:rsid w:val="00EA5245"/>
    <w:rsid w:val="00EC5BC7"/>
    <w:rsid w:val="00EC7585"/>
    <w:rsid w:val="00ED6342"/>
    <w:rsid w:val="00EE6D65"/>
    <w:rsid w:val="00F03A05"/>
    <w:rsid w:val="00F0615C"/>
    <w:rsid w:val="00F12EE6"/>
    <w:rsid w:val="00F143C9"/>
    <w:rsid w:val="00F17C86"/>
    <w:rsid w:val="00F22C6E"/>
    <w:rsid w:val="00F26014"/>
    <w:rsid w:val="00F270D4"/>
    <w:rsid w:val="00F27A6C"/>
    <w:rsid w:val="00F32105"/>
    <w:rsid w:val="00F32C88"/>
    <w:rsid w:val="00F32D22"/>
    <w:rsid w:val="00F374A5"/>
    <w:rsid w:val="00F45127"/>
    <w:rsid w:val="00F528B0"/>
    <w:rsid w:val="00F5380E"/>
    <w:rsid w:val="00F54205"/>
    <w:rsid w:val="00F550A5"/>
    <w:rsid w:val="00F6555D"/>
    <w:rsid w:val="00F65D5C"/>
    <w:rsid w:val="00F71CA3"/>
    <w:rsid w:val="00F726C2"/>
    <w:rsid w:val="00F7396C"/>
    <w:rsid w:val="00F80D45"/>
    <w:rsid w:val="00F84F8A"/>
    <w:rsid w:val="00F93F86"/>
    <w:rsid w:val="00F95139"/>
    <w:rsid w:val="00FA0723"/>
    <w:rsid w:val="00FD576E"/>
    <w:rsid w:val="00FE1929"/>
    <w:rsid w:val="00FE3633"/>
    <w:rsid w:val="00FE4617"/>
    <w:rsid w:val="00FF0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C385E"/>
  <w15:docId w15:val="{B9118181-5FDB-485E-9EE6-3968937B6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11D"/>
    <w:rPr>
      <w:rFonts w:ascii="Times New Roman" w:hAnsi="Times New Roman"/>
      <w:color w:val="000000" w:themeColor="tex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A48E1"/>
    <w:rPr>
      <w:color w:val="808080"/>
    </w:rPr>
  </w:style>
  <w:style w:type="paragraph" w:styleId="ListParagraph">
    <w:name w:val="List Paragraph"/>
    <w:basedOn w:val="Normal"/>
    <w:uiPriority w:val="34"/>
    <w:qFormat/>
    <w:rsid w:val="00F5380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D13A7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3A7"/>
    <w:rPr>
      <w:rFonts w:ascii="Times New Roman" w:hAnsi="Times New Roman" w:cs="Times New Roman"/>
      <w:noProof/>
      <w:color w:val="000000" w:themeColor="text1"/>
    </w:rPr>
  </w:style>
  <w:style w:type="paragraph" w:customStyle="1" w:styleId="EndNoteBibliography">
    <w:name w:val="EndNote Bibliography"/>
    <w:basedOn w:val="Normal"/>
    <w:link w:val="EndNoteBibliographyChar"/>
    <w:rsid w:val="001D13A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D13A7"/>
    <w:rPr>
      <w:rFonts w:ascii="Times New Roman" w:hAnsi="Times New Roman" w:cs="Times New Roman"/>
      <w:noProof/>
      <w:color w:val="000000" w:themeColor="tex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3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3F8"/>
    <w:rPr>
      <w:rFonts w:ascii="Tahoma" w:hAnsi="Tahoma" w:cs="Tahoma"/>
      <w:color w:val="000000" w:themeColor="text1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033F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77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7631"/>
    <w:rPr>
      <w:rFonts w:ascii="Times New Roman" w:hAnsi="Times New Roman"/>
      <w:color w:val="000000" w:themeColor="text1"/>
    </w:rPr>
  </w:style>
  <w:style w:type="paragraph" w:styleId="Footer">
    <w:name w:val="footer"/>
    <w:basedOn w:val="Normal"/>
    <w:link w:val="FooterChar"/>
    <w:uiPriority w:val="99"/>
    <w:unhideWhenUsed/>
    <w:rsid w:val="00777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7631"/>
    <w:rPr>
      <w:rFonts w:ascii="Times New Roman" w:hAnsi="Times New Roman"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BB3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069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069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NormalWeb">
    <w:name w:val="Normal (Web)"/>
    <w:basedOn w:val="Normal"/>
    <w:uiPriority w:val="99"/>
    <w:unhideWhenUsed/>
    <w:rsid w:val="008959CA"/>
    <w:pPr>
      <w:spacing w:before="100" w:beforeAutospacing="1" w:after="100" w:afterAutospacing="1" w:line="240" w:lineRule="auto"/>
    </w:pPr>
    <w:rPr>
      <w:rFonts w:eastAsia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62378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04662"/>
  </w:style>
  <w:style w:type="table" w:styleId="PlainTable2">
    <w:name w:val="Plain Table 2"/>
    <w:basedOn w:val="TableNormal"/>
    <w:uiPriority w:val="42"/>
    <w:rsid w:val="006D47E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93D2D-A59E-4263-AF08-473C2572A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kang Xue</dc:creator>
  <cp:lastModifiedBy>Ruikang Xue</cp:lastModifiedBy>
  <cp:revision>2</cp:revision>
  <dcterms:created xsi:type="dcterms:W3CDTF">2019-05-02T14:08:00Z</dcterms:created>
  <dcterms:modified xsi:type="dcterms:W3CDTF">2019-05-02T14:08:00Z</dcterms:modified>
</cp:coreProperties>
</file>